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03770" w14:textId="244979AE" w:rsidR="009A650E" w:rsidRDefault="009A650E" w:rsidP="009A650E">
      <w:pPr>
        <w:pStyle w:val="1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 xml:space="preserve">Multimedia Appendix </w:t>
      </w:r>
      <w:r w:rsidR="006F7C65">
        <w:rPr>
          <w:rFonts w:eastAsia="맑은 고딕" w:hint="eastAsia"/>
          <w:lang w:eastAsia="ko-KR"/>
        </w:rPr>
        <w:t>2</w:t>
      </w:r>
    </w:p>
    <w:p w14:paraId="7C240D67" w14:textId="772FE219" w:rsidR="006F72CE" w:rsidRDefault="006F72CE" w:rsidP="009A650E">
      <w:pPr>
        <w:pStyle w:val="2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Methods</w:t>
      </w:r>
    </w:p>
    <w:p w14:paraId="7E386ADA" w14:textId="09C30D41" w:rsidR="006F72CE" w:rsidRDefault="006F72CE" w:rsidP="006F72CE">
      <w:pPr>
        <w:rPr>
          <w:rFonts w:ascii="Cambria" w:eastAsia="맑은 고딕" w:hAnsi="Cambria"/>
          <w:lang w:eastAsia="ko-KR"/>
        </w:rPr>
      </w:pPr>
      <w:r>
        <w:rPr>
          <w:rFonts w:ascii="Cambria" w:eastAsia="맑은 고딕" w:hAnsi="Cambria" w:hint="eastAsia"/>
          <w:lang w:eastAsia="ko-KR"/>
        </w:rPr>
        <w:t xml:space="preserve">Supplementary methods. R code for the </w:t>
      </w:r>
      <w:r w:rsidR="00780E53">
        <w:rPr>
          <w:rFonts w:ascii="Cambria" w:eastAsia="맑은 고딕" w:hAnsi="Cambria" w:hint="eastAsia"/>
          <w:lang w:eastAsia="ko-KR"/>
        </w:rPr>
        <w:t>Bayesian hurdle Poisson spatiotemporal analysi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80E53" w14:paraId="0B7E3646" w14:textId="77777777">
        <w:tc>
          <w:tcPr>
            <w:tcW w:w="9016" w:type="dxa"/>
          </w:tcPr>
          <w:p w14:paraId="1037A38A" w14:textId="4994DAC9" w:rsidR="00780E53" w:rsidRPr="009D0B61" w:rsidRDefault="00780E53" w:rsidP="006F72CE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library(INLA)</w:t>
            </w:r>
          </w:p>
          <w:p w14:paraId="764F3F57" w14:textId="77777777" w:rsidR="00780E53" w:rsidRDefault="00780E53" w:rsidP="006F72CE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796E5F6E" w14:textId="61BDF2E1" w:rsidR="00780E53" w:rsidRDefault="00780E53" w:rsidP="006F72CE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###########################################</w:t>
            </w:r>
          </w:p>
          <w:p w14:paraId="28FE791C" w14:textId="3E8FFD95" w:rsidR="00780E53" w:rsidRDefault="00780E53" w:rsidP="006F72CE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#Preparing data for modeling</w:t>
            </w:r>
          </w:p>
          <w:p w14:paraId="14435178" w14:textId="41D821D4" w:rsidR="00780E53" w:rsidRPr="009D0B61" w:rsidRDefault="00780E53" w:rsidP="006F72CE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###########################################</w:t>
            </w:r>
          </w:p>
          <w:p w14:paraId="387B2354" w14:textId="21A331B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lit data for hurdle model</w:t>
            </w:r>
          </w:p>
          <w:p w14:paraId="1433BF46" w14:textId="0CE8C9BD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dx1 &lt;- as.integer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age_std_inci_100000)==0</w:t>
            </w:r>
          </w:p>
          <w:p w14:paraId="203DA78A" w14:textId="075B4021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yy &lt;- matrix(NA, ncol = 2, nrow = nrow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))</w:t>
            </w:r>
          </w:p>
          <w:p w14:paraId="78511B11" w14:textId="75DB02CD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Making it as single data</w:t>
            </w:r>
          </w:p>
          <w:p w14:paraId="5A885562" w14:textId="75B6C335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yy[idx1, 1] &lt;- as.integer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age_std_inci_100000)[idx1]</w:t>
            </w:r>
          </w:p>
          <w:p w14:paraId="3B407455" w14:textId="63D0CF71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yy[!idx1, 2] &lt;- as.integer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age_std_inci_100000)[!idx1]</w:t>
            </w:r>
          </w:p>
          <w:p w14:paraId="659B2629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1B0151D2" w14:textId="6648BEE9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Prepare for spatial and temporal term</w:t>
            </w:r>
          </w:p>
          <w:p w14:paraId="1CACB145" w14:textId="6A75F525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S &lt;- length(uniqu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SGG))</w:t>
            </w:r>
            <w:r w:rsidR="00362FF3"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#SGG refers to 250 municipal-level administrative boundaries of Korea</w:t>
            </w:r>
          </w:p>
          <w:p w14:paraId="28195E96" w14:textId="6A848BE0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Temp &lt;- length(uniqu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epiweek))</w:t>
            </w:r>
            <w:r w:rsidR="00362FF3"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#epiweek refers to MMWR weeks</w:t>
            </w:r>
          </w:p>
          <w:p w14:paraId="48175F38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6F2C47AE" w14:textId="3CD90D62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Prepare data that INLA can read</w:t>
            </w:r>
          </w:p>
          <w:p w14:paraId="0CEBC9BD" w14:textId="635FD6E8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btdf &lt;- data.frame(inci=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age_std_inci_100000,</w:t>
            </w:r>
          </w:p>
          <w:p w14:paraId="4CA6FC73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idx=rep(1:S,Temp),</w:t>
            </w:r>
          </w:p>
          <w:p w14:paraId="3D2FA8BC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idx.int=rep(1:S,Temp),</w:t>
            </w:r>
          </w:p>
          <w:p w14:paraId="68690FC8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temp=rep(1:Temp, each=S),</w:t>
            </w:r>
          </w:p>
          <w:p w14:paraId="218F638B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temp1=rep(1:Temp, each=S),</w:t>
            </w:r>
          </w:p>
          <w:p w14:paraId="14EA96F4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temp.int=rep(1:Temp, each=S),</w:t>
            </w:r>
          </w:p>
          <w:p w14:paraId="527B7064" w14:textId="0064C80A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new_rodent_p_max = scal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new_rodent_p_max),</w:t>
            </w:r>
          </w:p>
          <w:p w14:paraId="1F73964D" w14:textId="778F2A1F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finance_indep = scal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finance_indep),</w:t>
            </w:r>
          </w:p>
          <w:p w14:paraId="2F3AE93F" w14:textId="74B4E5E4" w:rsidR="00780E53" w:rsidRPr="009D0B61" w:rsidRDefault="00780E53" w:rsidP="009D0B61">
            <w:pPr>
              <w:ind w:firstLineChars="400" w:firstLine="720"/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forest=scal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forest),</w:t>
            </w:r>
          </w:p>
          <w:p w14:paraId="1B4BE03A" w14:textId="0404E398" w:rsidR="00780E53" w:rsidRPr="009D0B61" w:rsidRDefault="00780E53" w:rsidP="009D0B61">
            <w:pPr>
              <w:ind w:firstLineChars="600" w:firstLine="1080"/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=scal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dry_field),</w:t>
            </w:r>
          </w:p>
          <w:p w14:paraId="72FE5B77" w14:textId="5A4F39F3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female_farm_pop=scale(</w:t>
            </w:r>
            <w: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f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$female_farm_pop)</w:t>
            </w:r>
          </w:p>
          <w:p w14:paraId="7BDC9D95" w14:textId="77777777" w:rsidR="00780E53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  )</w:t>
            </w:r>
          </w:p>
          <w:p w14:paraId="1D7010BB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17B28403" w14:textId="77777777" w:rsidR="00780E53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###########################################</w:t>
            </w:r>
          </w:p>
          <w:p w14:paraId="367F2A27" w14:textId="008117F5" w:rsidR="00780E53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#Modeling</w:t>
            </w:r>
          </w:p>
          <w:p w14:paraId="4780E373" w14:textId="77777777" w:rsidR="00780E53" w:rsidRPr="00F769C4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###########################################</w:t>
            </w:r>
          </w:p>
          <w:p w14:paraId="33F048A9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atial model0</w:t>
            </w:r>
          </w:p>
          <w:p w14:paraId="6DF02B2A" w14:textId="6E389612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01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31B4ED62" w14:textId="6655B07A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(idx, model = "bym", graph = adj, constr = TRUE),</w:t>
            </w:r>
            <w:r w:rsidR="00362FF3"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#adj, which is neighbor matrix, is constructed k-nearest neighborhood methods</w:t>
            </w:r>
          </w:p>
          <w:p w14:paraId="2C82AB1C" w14:textId="18CAD9B5" w:rsidR="00780E53" w:rsidRPr="009D0B61" w:rsidRDefault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cpo = TRUE, waic=TRUE,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return.marginals.predictor=TRUE))</w:t>
            </w:r>
          </w:p>
          <w:p w14:paraId="78DEDBE5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4682EFEE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Temporal model0</w:t>
            </w:r>
          </w:p>
          <w:p w14:paraId="2293050E" w14:textId="0A0EC0E2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02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0D4C2A97" w14:textId="1227D5CB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lastRenderedPageBreak/>
              <w:t xml:space="preserve"> 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(temp, model = "ar1") + f(temp1, model="iid"),</w:t>
            </w:r>
          </w:p>
          <w:p w14:paraId="0DDF0B77" w14:textId="711A68F3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cpo = TRUE, waic=TRUE, return.marginals.predictor=TRUE))</w:t>
            </w:r>
          </w:p>
          <w:p w14:paraId="7665164A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2D1E0ECA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atiotemporal model0</w:t>
            </w:r>
          </w:p>
          <w:p w14:paraId="028262F7" w14:textId="1FDD9B08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03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5F1B4969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f(idx, model = "bym", graph = adj, constr = TRUE)+</w:t>
            </w:r>
          </w:p>
          <w:p w14:paraId="34DC3D61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f(temp, model = "ar1") + f(temp1, model="iid")+</w:t>
            </w:r>
          </w:p>
          <w:p w14:paraId="002B82DE" w14:textId="06F87FD9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f(idx.int, model="besag", graph = adj, group=temp.int, control.group=list(model="ar1")),</w:t>
            </w:r>
          </w:p>
          <w:p w14:paraId="6DC1A5B5" w14:textId="3C18627C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cpo = TRUE, waic=TRUE, return.marginals.predictor=TRUE))</w:t>
            </w:r>
          </w:p>
          <w:p w14:paraId="4DDAE2BC" w14:textId="77777777" w:rsidR="00780E53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4E170BC1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147C3EE0" w14:textId="046A0A68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atial model1</w:t>
            </w:r>
          </w:p>
          <w:p w14:paraId="6193F9AE" w14:textId="3B7377F0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it1</w:t>
            </w:r>
            <w:r w:rsidR="00362FF3"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1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04DE72EA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f(idx, model = "bym", graph = adj, constr = TRUE)+</w:t>
            </w:r>
          </w:p>
          <w:p w14:paraId="2B69337B" w14:textId="0789BC70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inance_indep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orest+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+female_farm_pop,</w:t>
            </w:r>
          </w:p>
          <w:p w14:paraId="7D84D0D7" w14:textId="5E6B25BA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cpo = TRUE, waic=TRUE, return.marginals.predictor=TRUE))</w:t>
            </w:r>
          </w:p>
          <w:p w14:paraId="0EE4530B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6B4CD485" w14:textId="274032C3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Temporal model1</w:t>
            </w:r>
          </w:p>
          <w:p w14:paraId="296EBA68" w14:textId="3407CB0F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12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360A926A" w14:textId="049767C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(temp, model = "ar1") 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(temp1, model="iid") +</w:t>
            </w:r>
          </w:p>
          <w:p w14:paraId="61A0407A" w14:textId="42A6AB5F" w:rsidR="00780E53" w:rsidRPr="009D0B61" w:rsidRDefault="00780E53" w:rsidP="009D0B61">
            <w:pPr>
              <w:ind w:firstLineChars="600" w:firstLine="1080"/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inance_indep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orest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+female_farm_pop,</w:t>
            </w:r>
          </w:p>
          <w:p w14:paraId="7D81DB70" w14:textId="23D8BE1E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cpo = TRUE, waic=TRUE, return.marginals.predictor=TRUE))</w:t>
            </w:r>
          </w:p>
          <w:p w14:paraId="564F7DC9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79CC51E4" w14:textId="0C33F504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atiotemporal model1</w:t>
            </w:r>
          </w:p>
          <w:p w14:paraId="4C951909" w14:textId="16C42AC1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13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0EEE3F45" w14:textId="1D41EB4C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f(idx, model = "bym", graph = adj, constr = TRUE)+</w:t>
            </w:r>
          </w:p>
          <w:p w14:paraId="64FDFB1A" w14:textId="7A0957DA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f(temp, model = "ar1") + f(temp1, model="iid")+</w:t>
            </w:r>
          </w:p>
          <w:p w14:paraId="7E9707C2" w14:textId="058062C2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(idx.int, model="besag", graph = adj, group=temp.int,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control.group=list(model="ar1"))+</w:t>
            </w:r>
          </w:p>
          <w:p w14:paraId="533D2C2A" w14:textId="323DB6B7" w:rsidR="00780E53" w:rsidRPr="009D0B61" w:rsidRDefault="00780E53" w:rsidP="009D0B61">
            <w:pPr>
              <w:ind w:firstLineChars="600" w:firstLine="1080"/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inance_indep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orest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+female_farm_pop,</w:t>
            </w:r>
          </w:p>
          <w:p w14:paraId="7A7AE800" w14:textId="6CD42FB5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data = btdf, family = c("binomial", "poisson"), control.compute = list(dic = TRUE,cpo = TRUE, waic=TRUE, return.marginals.predictor=TRUE))</w:t>
            </w:r>
          </w:p>
          <w:p w14:paraId="02F76C78" w14:textId="77777777" w:rsidR="00780E53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6AC32A30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28CB543C" w14:textId="4AE54368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atial model2</w:t>
            </w:r>
          </w:p>
          <w:p w14:paraId="21CCB4D9" w14:textId="09FD2AE2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21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4542BC61" w14:textId="5D0BA340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(idx, model = "bym", graph = adj, constr = TRUE)+</w:t>
            </w:r>
          </w:p>
          <w:p w14:paraId="474B17ED" w14:textId="7617F11D" w:rsidR="00780E53" w:rsidRPr="009D0B61" w:rsidRDefault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new_rodent_p_max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inance_indep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orest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+female_farm_pop,</w:t>
            </w:r>
          </w:p>
          <w:p w14:paraId="1B6B4862" w14:textId="017ACF19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cpo = TRUE, waic=TRUE, return.marginals.predictor=TRUE))</w:t>
            </w:r>
          </w:p>
          <w:p w14:paraId="47CFFF60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7DC48F1F" w14:textId="71557209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Temporal model2</w:t>
            </w:r>
          </w:p>
          <w:p w14:paraId="2DD91231" w14:textId="11405AEF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fit2</w:t>
            </w:r>
            <w:r w:rsidR="00362FF3"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2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1C332587" w14:textId="667D0115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f(temp, model = "ar1") + f(temp1, model="iid") +</w:t>
            </w:r>
          </w:p>
          <w:p w14:paraId="6A5D5DE4" w14:textId="348AA03A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new_rodent_p_max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finance_indep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orest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+female_farm_pop,</w:t>
            </w:r>
          </w:p>
          <w:p w14:paraId="78B388F3" w14:textId="7439B24D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lastRenderedPageBreak/>
              <w:t xml:space="preserve">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data = btdf, family = c("binomial", "poisson"), control.compute = list(dic = TRUE,cpo = TRUE, waic=TRUE, return.marginals.predictor=TRUE))</w:t>
            </w:r>
          </w:p>
          <w:p w14:paraId="1600AE78" w14:textId="7777777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</w:p>
          <w:p w14:paraId="1A99D9AD" w14:textId="6C4C4834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#Spatiotemporal model2</w:t>
            </w:r>
          </w:p>
          <w:p w14:paraId="48349E2F" w14:textId="06470104" w:rsidR="00780E53" w:rsidRPr="009D0B61" w:rsidRDefault="00362FF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it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23</w:t>
            </w:r>
            <w:r w:rsidR="00780E53"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&lt;- inla(yy ~ 1+</w:t>
            </w:r>
          </w:p>
          <w:p w14:paraId="25A54359" w14:textId="1028D5E2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f(idx, model = "bym", graph = adj, constr = TRUE)+</w:t>
            </w:r>
          </w:p>
          <w:p w14:paraId="501571BE" w14:textId="0FEAB8F6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f(temp, model = "ar1") + f(temp1, model="iid")+</w:t>
            </w:r>
          </w:p>
          <w:p w14:paraId="61B959A4" w14:textId="5D8A7560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f(idx.int, model="besag", graph = adj, group=temp.int, control.group=list(model="ar1"))+</w:t>
            </w:r>
          </w:p>
          <w:p w14:paraId="1EB0DDB2" w14:textId="45F3BEA7" w:rsidR="00780E53" w:rsidRPr="009D0B61" w:rsidRDefault="00780E53" w:rsidP="00780E53">
            <w:pPr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new_rodent_p_max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finance_indep+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>forest+</w:t>
            </w:r>
            <w:r w:rsidRPr="00F769C4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ry_field+female_farm_pop,</w:t>
            </w:r>
          </w:p>
          <w:p w14:paraId="641EC526" w14:textId="6DE2BFBE" w:rsidR="00780E53" w:rsidRPr="00780E53" w:rsidRDefault="00780E53" w:rsidP="00780E53">
            <w:pPr>
              <w:rPr>
                <w:rFonts w:ascii="Cambria" w:eastAsia="맑은 고딕" w:hAnsi="Cambria"/>
                <w:lang w:eastAsia="ko-KR"/>
              </w:rPr>
            </w:pP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Lucida Sans Unicode" w:eastAsia="맑은 고딕" w:hAnsi="Lucida Sans Unicode" w:cs="Lucida Sans Unicode" w:hint="eastAsia"/>
                <w:sz w:val="18"/>
                <w:szCs w:val="18"/>
                <w:lang w:eastAsia="ko-KR"/>
              </w:rPr>
              <w:t xml:space="preserve">                   </w:t>
            </w:r>
            <w:r w:rsidRPr="009D0B61">
              <w:rPr>
                <w:rFonts w:ascii="Lucida Sans Unicode" w:eastAsia="맑은 고딕" w:hAnsi="Lucida Sans Unicode" w:cs="Lucida Sans Unicode"/>
                <w:sz w:val="18"/>
                <w:szCs w:val="18"/>
                <w:lang w:eastAsia="ko-KR"/>
              </w:rPr>
              <w:t>data = btdf, family = c("binomial", "poisson"), control.compute = list(dic = TRUE,cpo = TRUE, waic=TRUE, return.marginals.predictor=TRUE))</w:t>
            </w:r>
          </w:p>
        </w:tc>
      </w:tr>
    </w:tbl>
    <w:p w14:paraId="672FD838" w14:textId="4E0A5E3C" w:rsidR="008C34F8" w:rsidRPr="009D0B61" w:rsidRDefault="008C34F8" w:rsidP="009D0B61">
      <w:pPr>
        <w:rPr>
          <w:rFonts w:eastAsia="맑은 고딕" w:cs="Times New Roman" w:hint="eastAsia"/>
          <w:lang w:eastAsia="ko-KR"/>
        </w:rPr>
      </w:pPr>
    </w:p>
    <w:sectPr w:rsidR="008C34F8" w:rsidRPr="009D0B61" w:rsidSect="009D0B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AA97D" w14:textId="77777777" w:rsidR="009A650E" w:rsidRDefault="009A650E" w:rsidP="009A650E">
      <w:r>
        <w:separator/>
      </w:r>
    </w:p>
  </w:endnote>
  <w:endnote w:type="continuationSeparator" w:id="0">
    <w:p w14:paraId="359F73CF" w14:textId="77777777" w:rsidR="009A650E" w:rsidRDefault="009A650E" w:rsidP="009A6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EDFC1" w14:textId="77777777" w:rsidR="009A650E" w:rsidRDefault="009A650E" w:rsidP="009A650E">
      <w:r>
        <w:separator/>
      </w:r>
    </w:p>
  </w:footnote>
  <w:footnote w:type="continuationSeparator" w:id="0">
    <w:p w14:paraId="30C7ED7E" w14:textId="77777777" w:rsidR="009A650E" w:rsidRDefault="009A650E" w:rsidP="009A6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doNotShadeFormData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68F1"/>
    <w:rsid w:val="000A70D6"/>
    <w:rsid w:val="000C0133"/>
    <w:rsid w:val="000E163C"/>
    <w:rsid w:val="00107C2E"/>
    <w:rsid w:val="0014226F"/>
    <w:rsid w:val="00147FCA"/>
    <w:rsid w:val="001520A1"/>
    <w:rsid w:val="00171F4C"/>
    <w:rsid w:val="00191924"/>
    <w:rsid w:val="00196B3B"/>
    <w:rsid w:val="001A05B3"/>
    <w:rsid w:val="001A2615"/>
    <w:rsid w:val="001B348B"/>
    <w:rsid w:val="001D10AE"/>
    <w:rsid w:val="002008D0"/>
    <w:rsid w:val="00206388"/>
    <w:rsid w:val="00206502"/>
    <w:rsid w:val="00213673"/>
    <w:rsid w:val="00214B40"/>
    <w:rsid w:val="002411BD"/>
    <w:rsid w:val="00273C09"/>
    <w:rsid w:val="002B2F6E"/>
    <w:rsid w:val="002B77D5"/>
    <w:rsid w:val="002E0296"/>
    <w:rsid w:val="002E067F"/>
    <w:rsid w:val="002F5992"/>
    <w:rsid w:val="002F62B6"/>
    <w:rsid w:val="00306418"/>
    <w:rsid w:val="00310A9A"/>
    <w:rsid w:val="003125AC"/>
    <w:rsid w:val="00315B75"/>
    <w:rsid w:val="0032383D"/>
    <w:rsid w:val="00330F8D"/>
    <w:rsid w:val="003320AC"/>
    <w:rsid w:val="00344770"/>
    <w:rsid w:val="00350980"/>
    <w:rsid w:val="0035660C"/>
    <w:rsid w:val="00362FF3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33DA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A7C7A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F72CE"/>
    <w:rsid w:val="006F7C65"/>
    <w:rsid w:val="00701ACF"/>
    <w:rsid w:val="007057F4"/>
    <w:rsid w:val="00706DC1"/>
    <w:rsid w:val="0071770B"/>
    <w:rsid w:val="00722248"/>
    <w:rsid w:val="00722C3A"/>
    <w:rsid w:val="00722F92"/>
    <w:rsid w:val="00723248"/>
    <w:rsid w:val="007528E1"/>
    <w:rsid w:val="007558F2"/>
    <w:rsid w:val="007603DB"/>
    <w:rsid w:val="00767F0A"/>
    <w:rsid w:val="007765CE"/>
    <w:rsid w:val="00780E53"/>
    <w:rsid w:val="00791F8E"/>
    <w:rsid w:val="007B3BE6"/>
    <w:rsid w:val="007C715D"/>
    <w:rsid w:val="007F2BF5"/>
    <w:rsid w:val="007F2C95"/>
    <w:rsid w:val="00806E83"/>
    <w:rsid w:val="008437D1"/>
    <w:rsid w:val="00864852"/>
    <w:rsid w:val="008670BB"/>
    <w:rsid w:val="00870464"/>
    <w:rsid w:val="008755D9"/>
    <w:rsid w:val="008A0F4C"/>
    <w:rsid w:val="008B48A7"/>
    <w:rsid w:val="008B651B"/>
    <w:rsid w:val="008C34F8"/>
    <w:rsid w:val="008F5550"/>
    <w:rsid w:val="008F63BB"/>
    <w:rsid w:val="00900035"/>
    <w:rsid w:val="00907F09"/>
    <w:rsid w:val="00933EA5"/>
    <w:rsid w:val="00936FCE"/>
    <w:rsid w:val="00937947"/>
    <w:rsid w:val="00944E43"/>
    <w:rsid w:val="00946C09"/>
    <w:rsid w:val="00953E86"/>
    <w:rsid w:val="00985B41"/>
    <w:rsid w:val="00992BB4"/>
    <w:rsid w:val="00994909"/>
    <w:rsid w:val="009A4AA5"/>
    <w:rsid w:val="009A650E"/>
    <w:rsid w:val="009B2639"/>
    <w:rsid w:val="009B63D0"/>
    <w:rsid w:val="009B6879"/>
    <w:rsid w:val="009C53A1"/>
    <w:rsid w:val="009D0B61"/>
    <w:rsid w:val="009D0D40"/>
    <w:rsid w:val="009D3FA1"/>
    <w:rsid w:val="009F08E5"/>
    <w:rsid w:val="009F67D4"/>
    <w:rsid w:val="00A0257D"/>
    <w:rsid w:val="00A11260"/>
    <w:rsid w:val="00A23F35"/>
    <w:rsid w:val="00A3321E"/>
    <w:rsid w:val="00A34CBD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AF6165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6260D"/>
    <w:rsid w:val="00C756A8"/>
    <w:rsid w:val="00C840AA"/>
    <w:rsid w:val="00CA7255"/>
    <w:rsid w:val="00CC5FD4"/>
    <w:rsid w:val="00CD72EB"/>
    <w:rsid w:val="00CF0F26"/>
    <w:rsid w:val="00CF291A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66736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3F80"/>
    <w:rsid w:val="00F255AE"/>
    <w:rsid w:val="00F361D8"/>
    <w:rsid w:val="00F44404"/>
    <w:rsid w:val="00F47982"/>
    <w:rsid w:val="00F537A6"/>
    <w:rsid w:val="00F55EE2"/>
    <w:rsid w:val="00F63A18"/>
    <w:rsid w:val="00F6600B"/>
    <w:rsid w:val="00F81E81"/>
    <w:rsid w:val="00F821FD"/>
    <w:rsid w:val="00F9000F"/>
    <w:rsid w:val="00FB5C65"/>
    <w:rsid w:val="00FD5790"/>
    <w:rsid w:val="00FE1DBB"/>
    <w:rsid w:val="00FF2E5C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9A650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9A650E"/>
  </w:style>
  <w:style w:type="paragraph" w:styleId="ad">
    <w:name w:val="footer"/>
    <w:basedOn w:val="a"/>
    <w:link w:val="Char4"/>
    <w:uiPriority w:val="99"/>
    <w:unhideWhenUsed/>
    <w:rsid w:val="009A650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9A650E"/>
  </w:style>
  <w:style w:type="character" w:styleId="ae">
    <w:name w:val="line number"/>
    <w:basedOn w:val="a0"/>
    <w:uiPriority w:val="99"/>
    <w:semiHidden/>
    <w:unhideWhenUsed/>
    <w:rsid w:val="009A650E"/>
  </w:style>
  <w:style w:type="table" w:customStyle="1" w:styleId="20">
    <w:name w:val="표 구분선2"/>
    <w:basedOn w:val="a1"/>
    <w:next w:val="aa"/>
    <w:uiPriority w:val="39"/>
    <w:rsid w:val="0072324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a1"/>
    <w:next w:val="aa"/>
    <w:uiPriority w:val="39"/>
    <w:rsid w:val="00723248"/>
    <w:pPr>
      <w:jc w:val="both"/>
    </w:pPr>
    <w:rPr>
      <w:rFonts w:eastAsia="맑은 고딕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323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EE HYUN KIM</cp:lastModifiedBy>
  <cp:revision>4</cp:revision>
  <dcterms:created xsi:type="dcterms:W3CDTF">2025-06-23T14:30:00Z</dcterms:created>
  <dcterms:modified xsi:type="dcterms:W3CDTF">2025-06-23T14:31:00Z</dcterms:modified>
</cp:coreProperties>
</file>